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56AFE343" w:rsidR="00FB3483" w:rsidRPr="006637FF" w:rsidRDefault="00C6149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B222589" w:rsidR="00FB3483" w:rsidRPr="006637FF" w:rsidRDefault="00C6149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2DECA1D3" w:rsidR="00FB3483" w:rsidRPr="006637FF" w:rsidRDefault="00FC4E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163BCB2" w:rsidR="00FB3483" w:rsidRPr="006637FF" w:rsidRDefault="00FC4E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A86D958" w:rsidR="00FB3483" w:rsidRPr="006637FF" w:rsidRDefault="00FC4E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0C6E446" w:rsidR="00FB3483" w:rsidRPr="006637FF" w:rsidRDefault="00FC4E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0DD0558" w:rsidR="00FB3483" w:rsidRPr="006637FF" w:rsidRDefault="00FC4E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16FD9769" w:rsidR="00FB3483" w:rsidRPr="006637FF" w:rsidRDefault="00FC4E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CB4B8AE" w:rsidR="00930A31" w:rsidRPr="006637FF" w:rsidRDefault="00FC4EF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2F3861CB" w:rsidR="00930A31" w:rsidRPr="006637FF" w:rsidRDefault="00FC4EF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32FDD2E" w:rsidR="00077B44" w:rsidRPr="006637FF" w:rsidRDefault="00FC4EF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7777777" w:rsidR="00077B44" w:rsidRPr="006637FF" w:rsidRDefault="00077B4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70B0C7" w14:textId="77777777" w:rsidR="00C12962" w:rsidRDefault="00C12962">
      <w:r>
        <w:separator/>
      </w:r>
    </w:p>
  </w:endnote>
  <w:endnote w:type="continuationSeparator" w:id="0">
    <w:p w14:paraId="57097E1D" w14:textId="77777777" w:rsidR="00C12962" w:rsidRDefault="00C1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2CAF95" w14:textId="77777777" w:rsidR="00C12962" w:rsidRDefault="00C12962">
      <w:r>
        <w:separator/>
      </w:r>
    </w:p>
  </w:footnote>
  <w:footnote w:type="continuationSeparator" w:id="0">
    <w:p w14:paraId="68154598" w14:textId="77777777" w:rsidR="00C12962" w:rsidRDefault="00C129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0D30336E" w:rsidR="00947707" w:rsidRPr="00930A31" w:rsidRDefault="00A3261F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501693C8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019D0"/>
    <w:rsid w:val="00153D99"/>
    <w:rsid w:val="0018323E"/>
    <w:rsid w:val="00190C83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64192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01929"/>
    <w:rsid w:val="00A215D2"/>
    <w:rsid w:val="00A221C9"/>
    <w:rsid w:val="00A3261F"/>
    <w:rsid w:val="00A51991"/>
    <w:rsid w:val="00A86593"/>
    <w:rsid w:val="00A86A41"/>
    <w:rsid w:val="00AB79CE"/>
    <w:rsid w:val="00AE4BBD"/>
    <w:rsid w:val="00B51910"/>
    <w:rsid w:val="00C12962"/>
    <w:rsid w:val="00C15DF7"/>
    <w:rsid w:val="00C6149F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  <w:rsid w:val="00FC4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133914A86DDA4ABCCCFF07E8C0D63B" ma:contentTypeVersion="14" ma:contentTypeDescription="Create a new document." ma:contentTypeScope="" ma:versionID="2ba1d65bffde697306203976f02607fd">
  <xsd:schema xmlns:xsd="http://www.w3.org/2001/XMLSchema" xmlns:xs="http://www.w3.org/2001/XMLSchema" xmlns:p="http://schemas.microsoft.com/office/2006/metadata/properties" xmlns:ns2="37289dc8-d0c9-47c1-9240-66a74fc3f87d" xmlns:ns3="953775bb-7f87-4052-b16f-b02ba07db91b" targetNamespace="http://schemas.microsoft.com/office/2006/metadata/properties" ma:root="true" ma:fieldsID="c233aef9db03b4d6ba7cf373a60a99dd" ns2:_="" ns3:_="">
    <xsd:import namespace="37289dc8-d0c9-47c1-9240-66a74fc3f87d"/>
    <xsd:import namespace="953775bb-7f87-4052-b16f-b02ba07db9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289dc8-d0c9-47c1-9240-66a74fc3f8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3775bb-7f87-4052-b16f-b02ba07db91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7f4d3ca2-faa9-4898-ba5b-6191350d2d23}" ma:internalName="TaxCatchAll" ma:showField="CatchAllData" ma:web="953775bb-7f87-4052-b16f-b02ba07db9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7289dc8-d0c9-47c1-9240-66a74fc3f87d">
      <Terms xmlns="http://schemas.microsoft.com/office/infopath/2007/PartnerControls"/>
    </lcf76f155ced4ddcb4097134ff3c332f>
    <TaxCatchAll xmlns="953775bb-7f87-4052-b16f-b02ba07db91b" xsi:nil="true"/>
  </documentManagement>
</p:properties>
</file>

<file path=customXml/itemProps1.xml><?xml version="1.0" encoding="utf-8"?>
<ds:datastoreItem xmlns:ds="http://schemas.openxmlformats.org/officeDocument/2006/customXml" ds:itemID="{F365B7DB-DF25-4651-B3EB-B533C33614F6}"/>
</file>

<file path=customXml/itemProps2.xml><?xml version="1.0" encoding="utf-8"?>
<ds:datastoreItem xmlns:ds="http://schemas.openxmlformats.org/officeDocument/2006/customXml" ds:itemID="{81BA1095-E556-44D2-86D7-69F6C4073079}"/>
</file>

<file path=customXml/itemProps3.xml><?xml version="1.0" encoding="utf-8"?>
<ds:datastoreItem xmlns:ds="http://schemas.openxmlformats.org/officeDocument/2006/customXml" ds:itemID="{7380073D-420A-4154-BF8D-FABC5623BB7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Patrick Hawker</cp:lastModifiedBy>
  <cp:revision>2</cp:revision>
  <cp:lastPrinted>2020-11-24T03:02:00Z</cp:lastPrinted>
  <dcterms:created xsi:type="dcterms:W3CDTF">2024-07-11T08:43:00Z</dcterms:created>
  <dcterms:modified xsi:type="dcterms:W3CDTF">2024-07-11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133914A86DDA4ABCCCFF07E8C0D63B</vt:lpwstr>
  </property>
</Properties>
</file>